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2"/>
        <w:gridCol w:w="630"/>
        <w:gridCol w:w="1996"/>
        <w:gridCol w:w="2316"/>
        <w:gridCol w:w="1256"/>
        <w:gridCol w:w="1288"/>
        <w:gridCol w:w="2070"/>
        <w:gridCol w:w="1980"/>
      </w:tblGrid>
      <w:tr w:rsidR="00F34331" w:rsidRPr="0095524B" w:rsidTr="00CD627D">
        <w:trPr>
          <w:jc w:val="center"/>
        </w:trPr>
        <w:tc>
          <w:tcPr>
            <w:tcW w:w="1352" w:type="dxa"/>
            <w:vMerge w:val="restart"/>
          </w:tcPr>
          <w:p w:rsidR="003A5692" w:rsidRPr="0095524B" w:rsidRDefault="003A5692" w:rsidP="007B7257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30" w:type="dxa"/>
            <w:vMerge w:val="restart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524B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996" w:type="dxa"/>
            <w:vMerge w:val="restart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b/>
                <w:sz w:val="24"/>
                <w:szCs w:val="24"/>
              </w:rPr>
              <w:t>Base pair posi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CBI build 36)</w:t>
            </w:r>
          </w:p>
        </w:tc>
        <w:tc>
          <w:tcPr>
            <w:tcW w:w="2316" w:type="dxa"/>
            <w:vMerge w:val="restart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b/>
                <w:sz w:val="24"/>
                <w:szCs w:val="24"/>
              </w:rPr>
              <w:t>Gene / nearby gene(s)</w:t>
            </w:r>
          </w:p>
        </w:tc>
        <w:tc>
          <w:tcPr>
            <w:tcW w:w="1256" w:type="dxa"/>
            <w:vMerge w:val="restart"/>
          </w:tcPr>
          <w:p w:rsidR="003A5692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iginal </w:t>
            </w:r>
            <w:r w:rsidRPr="0095524B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1288" w:type="dxa"/>
            <w:vMerge w:val="restart"/>
          </w:tcPr>
          <w:p w:rsidR="003A5692" w:rsidRPr="00A263FB" w:rsidRDefault="003A5692" w:rsidP="00780E9F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63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mallest </w:t>
            </w:r>
            <w:r w:rsidRPr="00A263F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D63B74" w:rsidRPr="00A263F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JMA</w:t>
            </w:r>
          </w:p>
        </w:tc>
        <w:tc>
          <w:tcPr>
            <w:tcW w:w="4050" w:type="dxa"/>
            <w:gridSpan w:val="2"/>
          </w:tcPr>
          <w:p w:rsidR="003A5692" w:rsidRPr="00A263FB" w:rsidRDefault="003A5692" w:rsidP="003A5692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63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with the smallest </w:t>
            </w:r>
            <w:r w:rsidRPr="00A263F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="00D63B74" w:rsidRPr="00A263FB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JMA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  <w:vMerge/>
          </w:tcPr>
          <w:p w:rsidR="003A5692" w:rsidRPr="0095524B" w:rsidRDefault="003A5692" w:rsidP="007B7257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0" w:type="dxa"/>
            <w:vMerge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96" w:type="dxa"/>
            <w:vMerge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6" w:type="dxa"/>
            <w:vMerge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6" w:type="dxa"/>
            <w:vMerge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8" w:type="dxa"/>
            <w:vMerge/>
          </w:tcPr>
          <w:p w:rsidR="003A5692" w:rsidRPr="00A263FB" w:rsidRDefault="003A5692" w:rsidP="003A5692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0" w:type="dxa"/>
          </w:tcPr>
          <w:p w:rsidR="003A5692" w:rsidRPr="00A263FB" w:rsidRDefault="003A5692" w:rsidP="003A5692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63FB">
              <w:rPr>
                <w:rFonts w:ascii="Times New Roman" w:hAnsi="Times New Roman" w:cs="Times New Roman"/>
                <w:b/>
                <w:sz w:val="24"/>
                <w:szCs w:val="24"/>
              </w:rPr>
              <w:t>Pulmonary function measure</w:t>
            </w:r>
          </w:p>
        </w:tc>
        <w:tc>
          <w:tcPr>
            <w:tcW w:w="1980" w:type="dxa"/>
          </w:tcPr>
          <w:p w:rsidR="003A5692" w:rsidRPr="00A263F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63FB">
              <w:rPr>
                <w:rFonts w:ascii="Times New Roman" w:hAnsi="Times New Roman" w:cs="Times New Roman"/>
                <w:b/>
                <w:sz w:val="24"/>
                <w:szCs w:val="24"/>
              </w:rPr>
              <w:t>Smoking metric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2284746</w:t>
            </w:r>
          </w:p>
        </w:tc>
        <w:tc>
          <w:tcPr>
            <w:tcW w:w="630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6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2316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FAP2</w:t>
            </w:r>
          </w:p>
        </w:tc>
        <w:tc>
          <w:tcPr>
            <w:tcW w:w="1256" w:type="dxa"/>
          </w:tcPr>
          <w:p w:rsidR="003A56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A5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A5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A56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A56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A5692" w:rsidRPr="00A62C22" w:rsidRDefault="00CD627D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x10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070" w:type="dxa"/>
          </w:tcPr>
          <w:p w:rsidR="003A5692" w:rsidRPr="00A62C22" w:rsidRDefault="00CD627D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A5692" w:rsidRPr="00A62C22" w:rsidRDefault="00CD627D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993925</w:t>
            </w:r>
          </w:p>
        </w:tc>
        <w:tc>
          <w:tcPr>
            <w:tcW w:w="630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6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2316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GF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>β</w:t>
            </w: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6" w:type="dxa"/>
          </w:tcPr>
          <w:p w:rsidR="003A56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A5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A5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A56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A56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A5692" w:rsidRPr="00A62C22" w:rsidRDefault="00CD627D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x10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070" w:type="dxa"/>
          </w:tcPr>
          <w:p w:rsidR="003A5692" w:rsidRPr="00A62C22" w:rsidRDefault="00CD627D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0" w:type="dxa"/>
          </w:tcPr>
          <w:p w:rsidR="003A5692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CD627D" w:rsidRPr="0095524B" w:rsidRDefault="00CD627D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2571445</w:t>
            </w:r>
          </w:p>
        </w:tc>
        <w:tc>
          <w:tcPr>
            <w:tcW w:w="630" w:type="dxa"/>
          </w:tcPr>
          <w:p w:rsidR="00CD627D" w:rsidRPr="0095524B" w:rsidRDefault="00CD627D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6" w:type="dxa"/>
          </w:tcPr>
          <w:p w:rsidR="00CD627D" w:rsidRPr="0095524B" w:rsidRDefault="00CD627D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316" w:type="dxa"/>
          </w:tcPr>
          <w:p w:rsidR="00CD627D" w:rsidRPr="0095524B" w:rsidRDefault="00CD627D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NS1</w:t>
            </w:r>
          </w:p>
        </w:tc>
        <w:tc>
          <w:tcPr>
            <w:tcW w:w="1256" w:type="dxa"/>
          </w:tcPr>
          <w:p w:rsidR="00CD627D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XTwvRGlzcGxheVRleHQ+PHJlY29yZD48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</w:fldData>
              </w:fldChar>
            </w:r>
            <w:r w:rsidR="00CD6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XTwvRGlzcGxheVRleHQ+PHJlY29yZD48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</w:fldData>
              </w:fldChar>
            </w:r>
            <w:r w:rsidR="00CD62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CD627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Repapi, 2010 #140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CD627D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CD627D" w:rsidRPr="00A62C22" w:rsidRDefault="00CD627D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x10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070" w:type="dxa"/>
          </w:tcPr>
          <w:p w:rsidR="00CD627D" w:rsidRPr="00A62C22" w:rsidRDefault="00CD627D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0" w:type="dxa"/>
          </w:tcPr>
          <w:p w:rsidR="00CD627D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435867</w:t>
            </w:r>
          </w:p>
        </w:tc>
        <w:tc>
          <w:tcPr>
            <w:tcW w:w="630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6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316" w:type="dxa"/>
          </w:tcPr>
          <w:p w:rsidR="003A5692" w:rsidRPr="0095524B" w:rsidRDefault="003A56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D1</w:t>
            </w:r>
          </w:p>
        </w:tc>
        <w:tc>
          <w:tcPr>
            <w:tcW w:w="1256" w:type="dxa"/>
          </w:tcPr>
          <w:p w:rsidR="003A56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3A5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3A56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A56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Hancock, 2010 #139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3A56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A5692" w:rsidRPr="00A62C22" w:rsidRDefault="00CD627D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x10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070" w:type="dxa"/>
          </w:tcPr>
          <w:p w:rsidR="003A5692" w:rsidRPr="00A62C22" w:rsidRDefault="00A51C50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A5692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2477314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x10</w:t>
            </w:r>
            <w:r w:rsidRPr="00A51C5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07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529672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ARB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x10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07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344555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COM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B20797" w:rsidP="00B2079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x10</w:t>
            </w:r>
            <w:r w:rsidRPr="00B2079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70" w:type="dxa"/>
          </w:tcPr>
          <w:p w:rsidR="002F2492" w:rsidRPr="00A62C22" w:rsidRDefault="002F2492" w:rsidP="009402BE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2869967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AM13A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Hancock, 2010 #139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x10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07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2F2492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7331332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S12/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STCD/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PNT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LDNdPC9EaXNwbGF5VGV4dD48cmVjb3Jk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M2LTQ0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0NS01MjwvcGFnZXM+PHZvbHVtZT40Mjwvdm9sdW1lPjxudW1iZXI+MTwvbnVtYmVy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LDNdPC9EaXNwbGF5VGV4dD48cmVjb3Jk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M2LTQ0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0NS01MjwvcGFnZXM+PHZvbHVtZT40Mjwvdm9sdW1lPjxudW1iZXI+MTwvbnVtYmVy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Repapi, 2010 #140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Hancock, 2010 #139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x10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207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0" w:type="dxa"/>
          </w:tcPr>
          <w:p w:rsidR="002F2492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980057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HIP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LDNdPC9EaXNwbGF5VGV4dD48cmVjb3Jk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M2LTQ0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0NS01MjwvcGFnZXM+PHZvbHVtZT40Mjwvdm9sdW1lPjxudW1iZXI+MTwvbnVtYmVy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LDNdPC9EaXNwbGF5VGV4dD48cmVjb3Jk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M2LTQ0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0NS01MjwvcGFnZXM+PHZvbHVtZT40Mjwvdm9sdW1lPjxudW1iZXI+MTwvbnVtYmVy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Repapi, 2010 #140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Hancock, 2010 #139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x10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207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2F2492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53916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ATA9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x10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07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2F2492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1168048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TR4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LDNdPC9EaXNwbGF5VGV4dD48cmVjb3Jk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M2LTQ0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0NS01MjwvcGFnZXM+PHZvbHVtZT40Mjwvdm9sdW1lPjxudW1iZXI+MTwvbnVtYmVy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LDNdPC9EaXNwbGF5VGV4dD48cmVjb3Jk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M2LTQ0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0NS01MjwvcGFnZXM+PHZvbHVtZT40Mjwvdm9sdW1lPjxudW1iZXI+MTwvbnVtYmVy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Repapi, 2010 #140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Hancock, 2010 #139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x10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207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2F2492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2277027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8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AM19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Hancock, 2010 #139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x10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070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2F2492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6903823</w:t>
            </w:r>
          </w:p>
        </w:tc>
        <w:tc>
          <w:tcPr>
            <w:tcW w:w="630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316" w:type="dxa"/>
          </w:tcPr>
          <w:p w:rsidR="002F2492" w:rsidRPr="0095524B" w:rsidRDefault="002F2492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SCAN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/</w:t>
            </w: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ZNF323</w:t>
            </w:r>
          </w:p>
        </w:tc>
        <w:tc>
          <w:tcPr>
            <w:tcW w:w="1256" w:type="dxa"/>
          </w:tcPr>
          <w:p w:rsidR="002F2492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2F2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2F249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2F2492" w:rsidRPr="00A62C22" w:rsidRDefault="002F2492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1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070" w:type="dxa"/>
          </w:tcPr>
          <w:p w:rsidR="002F2492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0" w:type="dxa"/>
          </w:tcPr>
          <w:p w:rsidR="002F2492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2857595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CR3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4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2070600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GER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LDNdPC9EaXNwbGF5VGV4dD48cmVjb3Jk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M2LTQ0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0NS01MjwvcGFnZXM+PHZvbHVtZT40Mjwvdm9sdW1lPjxudW1iZXI+MTwvbnVtYmVy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LDNdPC9EaXNwbGF5VGV4dD48cmVjb3Jk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Repapi, 2010 #140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,</w:t>
            </w:r>
            <w:hyperlink w:anchor="_ENREF_3" w:tooltip="Hancock, 2010 #139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2798641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MC2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3817928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PR126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Hancock, 2010 #139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6909898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TCH1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IYW5jb2NrPC9BdXRob3I+PFllYXI+MjAxMDwvWWVhcj48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NDUtNTI8L3BhZ2VzPjx2b2x1bWU+NDI8L3ZvbHVtZT48bnVtYmVyPjE8L251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3" w:tooltip="Hancock, 2010 #139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3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7068966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DC123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1001819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10orf11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2F249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0" w:type="dxa"/>
          </w:tcPr>
          <w:p w:rsidR="003B3CEA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1172113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RP1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036429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CDC38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s12899618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HSD4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XTwvRGlzcGxheVRleHQ+PHJlY29yZD48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SZXBhcGk8L0F1dGhvcj48WWVhcj4yMDEwPC9ZZWFyPjxS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2" w:tooltip="Repapi, 2010 #140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2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1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12447804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MP15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rs2865531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FDP1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k-years</w:t>
            </w:r>
          </w:p>
        </w:tc>
      </w:tr>
      <w:tr w:rsidR="00F34331" w:rsidRPr="0095524B" w:rsidTr="00CD627D">
        <w:trPr>
          <w:jc w:val="center"/>
        </w:trPr>
        <w:tc>
          <w:tcPr>
            <w:tcW w:w="1352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978142</w:t>
            </w:r>
          </w:p>
        </w:tc>
        <w:tc>
          <w:tcPr>
            <w:tcW w:w="630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9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5524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316" w:type="dxa"/>
          </w:tcPr>
          <w:p w:rsidR="003B3CEA" w:rsidRPr="0095524B" w:rsidRDefault="003B3CEA" w:rsidP="00CD627D">
            <w:pPr>
              <w:spacing w:after="0" w:line="288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5524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CNE2</w:t>
            </w:r>
          </w:p>
        </w:tc>
        <w:tc>
          <w:tcPr>
            <w:tcW w:w="1256" w:type="dxa"/>
          </w:tcPr>
          <w:p w:rsidR="003B3CEA" w:rsidRPr="00A62C22" w:rsidRDefault="00D63B74" w:rsidP="00F34331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BcnRpZ2FzPC9BdXRob3I+PFllYXI+MjAxMTwvWWVhcj48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=
</w:fldData>
              </w:fldChar>
            </w:r>
            <w:r w:rsidR="003B3C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[</w:t>
            </w:r>
            <w:hyperlink w:anchor="_ENREF_1" w:tooltip="Soler Artigas, 2011 #198" w:history="1">
              <w:r w:rsidR="00F34331">
                <w:rPr>
                  <w:rFonts w:ascii="Times New Roman" w:hAnsi="Times New Roman" w:cs="Times New Roman"/>
                  <w:noProof/>
                  <w:color w:val="000000"/>
                  <w:sz w:val="24"/>
                  <w:szCs w:val="24"/>
                </w:rPr>
                <w:t>1</w:t>
              </w:r>
            </w:hyperlink>
            <w:r w:rsidR="003B3CE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]</w:t>
            </w:r>
            <w:r w:rsidRPr="00A62C2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8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x10</w:t>
            </w:r>
            <w:r w:rsidRPr="003B3CE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070" w:type="dxa"/>
          </w:tcPr>
          <w:p w:rsidR="003B3CEA" w:rsidRPr="00A62C22" w:rsidRDefault="003B3CEA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  <w:r w:rsidRPr="00CD62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FVC</w:t>
            </w:r>
          </w:p>
        </w:tc>
        <w:tc>
          <w:tcPr>
            <w:tcW w:w="1980" w:type="dxa"/>
          </w:tcPr>
          <w:p w:rsidR="003B3CEA" w:rsidRPr="00A62C22" w:rsidRDefault="00A263FB" w:rsidP="007B7257">
            <w:pPr>
              <w:spacing w:after="0" w:line="288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-smoking</w:t>
            </w:r>
          </w:p>
        </w:tc>
      </w:tr>
    </w:tbl>
    <w:p w:rsidR="007B7257" w:rsidRPr="000B689B" w:rsidRDefault="00780E9F" w:rsidP="00F34331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>
        <w:rPr>
          <w:rFonts w:ascii="Times New Roman" w:hAnsi="Times New Roman"/>
          <w:bCs/>
          <w:sz w:val="24"/>
          <w:szCs w:val="24"/>
        </w:rPr>
        <w:t xml:space="preserve">JMA, joint meta-analysis; </w:t>
      </w:r>
      <w:r w:rsidR="007B7257">
        <w:rPr>
          <w:rFonts w:ascii="Times New Roman" w:hAnsi="Times New Roman"/>
          <w:bCs/>
          <w:sz w:val="24"/>
          <w:szCs w:val="24"/>
        </w:rPr>
        <w:t>SNP, single nucleotide polymorphism.</w:t>
      </w:r>
      <w:proofErr w:type="gramEnd"/>
      <w:r w:rsidR="007B7257">
        <w:rPr>
          <w:rFonts w:ascii="Times New Roman" w:hAnsi="Times New Roman"/>
          <w:bCs/>
          <w:sz w:val="24"/>
          <w:szCs w:val="24"/>
        </w:rPr>
        <w:t xml:space="preserve"> </w:t>
      </w:r>
      <w:r w:rsidR="007B7257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7B7257" w:rsidRPr="000B689B">
        <w:rPr>
          <w:rFonts w:ascii="Times New Roman" w:hAnsi="Times New Roman"/>
          <w:bCs/>
          <w:sz w:val="24"/>
          <w:szCs w:val="24"/>
        </w:rPr>
        <w:t>SNPs are sorted by chromosomal position.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D367E2" w:rsidRDefault="00D367E2"/>
    <w:p w:rsidR="007B7257" w:rsidRPr="00A263FB" w:rsidRDefault="00780E9F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263FB">
        <w:rPr>
          <w:rFonts w:asciiTheme="majorBidi" w:hAnsiTheme="majorBidi" w:cstheme="majorBidi"/>
          <w:b/>
          <w:bCs/>
          <w:sz w:val="24"/>
          <w:szCs w:val="24"/>
          <w:u w:val="single"/>
        </w:rPr>
        <w:t>References</w:t>
      </w:r>
    </w:p>
    <w:p w:rsidR="00F34331" w:rsidRPr="00F34331" w:rsidRDefault="00D63B74" w:rsidP="00F34331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r w:rsidRPr="00780E9F">
        <w:rPr>
          <w:rFonts w:asciiTheme="majorBidi" w:hAnsiTheme="majorBidi" w:cstheme="majorBidi"/>
          <w:sz w:val="24"/>
          <w:szCs w:val="24"/>
        </w:rPr>
        <w:fldChar w:fldCharType="begin"/>
      </w:r>
      <w:r w:rsidR="007B7257" w:rsidRPr="00780E9F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780E9F">
        <w:rPr>
          <w:rFonts w:asciiTheme="majorBidi" w:hAnsiTheme="majorBidi" w:cstheme="majorBidi"/>
          <w:sz w:val="24"/>
          <w:szCs w:val="24"/>
        </w:rPr>
        <w:fldChar w:fldCharType="separate"/>
      </w:r>
      <w:bookmarkStart w:id="1" w:name="_ENREF_1"/>
      <w:r w:rsidR="00F34331" w:rsidRPr="00F34331">
        <w:rPr>
          <w:rFonts w:asciiTheme="majorBidi" w:hAnsiTheme="majorBidi" w:cstheme="majorBidi"/>
          <w:noProof/>
          <w:sz w:val="24"/>
          <w:szCs w:val="24"/>
        </w:rPr>
        <w:t>1. Soler Artigas M, Loth DW, Wain LV, Gharib SA, Obeidat M, et al. (2011) Genome-wide association and large-scale follow up identifies 16 new loci influencing lung function. Nat Genet 43: 1082-1090.</w:t>
      </w:r>
      <w:bookmarkEnd w:id="1"/>
    </w:p>
    <w:p w:rsidR="00F34331" w:rsidRPr="00F34331" w:rsidRDefault="00F34331" w:rsidP="00F34331">
      <w:pPr>
        <w:spacing w:after="0" w:line="480" w:lineRule="auto"/>
        <w:ind w:left="720" w:hanging="720"/>
        <w:rPr>
          <w:rFonts w:asciiTheme="majorBidi" w:hAnsiTheme="majorBidi" w:cstheme="majorBidi"/>
          <w:noProof/>
          <w:sz w:val="24"/>
          <w:szCs w:val="24"/>
        </w:rPr>
      </w:pPr>
      <w:bookmarkStart w:id="2" w:name="_ENREF_2"/>
      <w:r w:rsidRPr="00F34331">
        <w:rPr>
          <w:rFonts w:asciiTheme="majorBidi" w:hAnsiTheme="majorBidi" w:cstheme="majorBidi"/>
          <w:noProof/>
          <w:sz w:val="24"/>
          <w:szCs w:val="24"/>
        </w:rPr>
        <w:t>2. Repapi E, Sayers I, Wain LV, Burton PR, Johnson T, et al. (2010) Genome-wide association study identifies five loci associated with lung function. Nat Genet 42: 36-44.</w:t>
      </w:r>
      <w:bookmarkEnd w:id="2"/>
    </w:p>
    <w:p w:rsidR="00A50AEC" w:rsidRDefault="00F34331" w:rsidP="00F34331">
      <w:pPr>
        <w:tabs>
          <w:tab w:val="left" w:pos="720"/>
        </w:tabs>
        <w:spacing w:after="0" w:line="480" w:lineRule="auto"/>
        <w:ind w:left="720" w:hanging="720"/>
      </w:pPr>
      <w:bookmarkStart w:id="3" w:name="_ENREF_3"/>
      <w:r w:rsidRPr="00F34331">
        <w:rPr>
          <w:rFonts w:asciiTheme="majorBidi" w:hAnsiTheme="majorBidi" w:cstheme="majorBidi"/>
          <w:noProof/>
          <w:sz w:val="24"/>
          <w:szCs w:val="24"/>
        </w:rPr>
        <w:t>3. Hancock DB, Eijgelsheim M, Wilk JB, Gharib SA, Loehr LR, et al. (2010) Meta-analyses of genome-wide association studies identify multiple loci associated with pulmonary function. Nat Genet 42: 45-52.</w:t>
      </w:r>
      <w:bookmarkEnd w:id="3"/>
      <w:r w:rsidR="00D63B74" w:rsidRPr="00780E9F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A50AEC" w:rsidSect="00B145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9pxzasppzv5tezp2rp2fe995erf2tx5adp&quot;&gt;COPD_Recovered&lt;record-ids&gt;&lt;item&gt;139&lt;/item&gt;&lt;item&gt;140&lt;/item&gt;&lt;item&gt;198&lt;/item&gt;&lt;/record-ids&gt;&lt;/item&gt;&lt;/Libraries&gt;"/>
  </w:docVars>
  <w:rsids>
    <w:rsidRoot w:val="007B7257"/>
    <w:rsid w:val="00155080"/>
    <w:rsid w:val="002F2492"/>
    <w:rsid w:val="003116C1"/>
    <w:rsid w:val="003736EB"/>
    <w:rsid w:val="003A5692"/>
    <w:rsid w:val="003B3CEA"/>
    <w:rsid w:val="005415C4"/>
    <w:rsid w:val="005B164F"/>
    <w:rsid w:val="00736EDB"/>
    <w:rsid w:val="00780E9F"/>
    <w:rsid w:val="007B7257"/>
    <w:rsid w:val="007D14D7"/>
    <w:rsid w:val="008718FF"/>
    <w:rsid w:val="009028BC"/>
    <w:rsid w:val="009402BE"/>
    <w:rsid w:val="00A263FB"/>
    <w:rsid w:val="00A50AEC"/>
    <w:rsid w:val="00A51C50"/>
    <w:rsid w:val="00B04CE8"/>
    <w:rsid w:val="00B14535"/>
    <w:rsid w:val="00B20797"/>
    <w:rsid w:val="00CD627D"/>
    <w:rsid w:val="00D367E2"/>
    <w:rsid w:val="00D63B74"/>
    <w:rsid w:val="00E728E6"/>
    <w:rsid w:val="00EE241D"/>
    <w:rsid w:val="00F343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257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725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692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257"/>
    <w:rPr>
      <w:rFonts w:ascii="Calibri" w:eastAsia="Calibri" w:hAnsi="Calibri" w:cs="Courier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725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69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TI International</Company>
  <LinksUpToDate>false</LinksUpToDate>
  <CharactersWithSpaces>5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ncock</dc:creator>
  <cp:lastModifiedBy>dhancock</cp:lastModifiedBy>
  <cp:revision>5</cp:revision>
  <dcterms:created xsi:type="dcterms:W3CDTF">2012-09-10T13:09:00Z</dcterms:created>
  <dcterms:modified xsi:type="dcterms:W3CDTF">2012-10-19T12:47:00Z</dcterms:modified>
</cp:coreProperties>
</file>